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EE9" w:rsidRPr="004C0597" w:rsidRDefault="00CE1EE9" w:rsidP="00CE1EE9">
      <w:pPr>
        <w:pStyle w:val="Overskrift2"/>
        <w:rPr>
          <w:rFonts w:eastAsia="Times New Roman"/>
          <w:color w:val="000000" w:themeColor="text1"/>
          <w:lang w:val="en-US" w:eastAsia="da-DK"/>
        </w:rPr>
      </w:pPr>
      <w:r w:rsidRPr="004C0597">
        <w:rPr>
          <w:rFonts w:eastAsia="Times New Roman"/>
          <w:color w:val="000000" w:themeColor="text1"/>
          <w:lang w:val="en-US" w:eastAsia="da-DK"/>
        </w:rPr>
        <w:t>Baseline characteristics by randomization group in those excluded at 24 months</w:t>
      </w:r>
    </w:p>
    <w:tbl>
      <w:tblPr>
        <w:tblW w:w="81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733"/>
        <w:gridCol w:w="2236"/>
        <w:gridCol w:w="1330"/>
      </w:tblGrid>
      <w:tr w:rsidR="00CE1EE9" w:rsidRPr="00DD7B42" w:rsidTr="00ED1CFF">
        <w:trPr>
          <w:trHeight w:val="315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3C7924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C7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DD7B42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Exclusion analyses 24 months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E1EE9" w:rsidRPr="00DD7B42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CE1EE9" w:rsidRPr="00DD7B42" w:rsidTr="00ED1CFF">
        <w:trPr>
          <w:trHeight w:val="30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Early MV</w:t>
            </w:r>
          </w:p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= 48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 early MV</w:t>
            </w:r>
          </w:p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=8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</w:p>
        </w:tc>
      </w:tr>
      <w:tr w:rsidR="00CE1EE9" w:rsidRPr="00DD7B42" w:rsidTr="00ED1CFF">
        <w:trPr>
          <w:trHeight w:val="300"/>
        </w:trPr>
        <w:tc>
          <w:tcPr>
            <w:tcW w:w="6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emographic factor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1EE9" w:rsidRPr="00DD7B42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DD7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P-value</w:t>
            </w:r>
          </w:p>
        </w:tc>
      </w:tr>
      <w:tr w:rsidR="00CE1EE9" w:rsidRPr="004C2871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ild age at enrolment; months. (Interquartil range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9 (4.7-5.2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8 (4.7-5.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0</w:t>
            </w:r>
          </w:p>
        </w:tc>
      </w:tr>
      <w:tr w:rsidR="00CE1EE9" w:rsidRPr="004C2871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andim district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 (19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1 (36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2</w:t>
            </w:r>
          </w:p>
        </w:tc>
      </w:tr>
      <w:tr w:rsidR="00CE1EE9" w:rsidRPr="004C2871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male sex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 (219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1 (44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6</w:t>
            </w:r>
          </w:p>
        </w:tc>
      </w:tr>
      <w:tr w:rsidR="00CE1EE9" w:rsidRPr="004C2871" w:rsidTr="00ED1CFF">
        <w:trPr>
          <w:trHeight w:val="315"/>
        </w:trPr>
        <w:tc>
          <w:tcPr>
            <w:tcW w:w="81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EE9" w:rsidRPr="009F501D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r w:rsidRPr="009F50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  <w:t>Socio-economic factors</w:t>
            </w:r>
          </w:p>
        </w:tc>
      </w:tr>
      <w:tr w:rsidR="00CE1EE9" w:rsidRPr="00174939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9F501D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F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 of peo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/</w:t>
            </w:r>
            <w:r w:rsidRPr="009F5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e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9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85</w:t>
            </w:r>
          </w:p>
        </w:tc>
      </w:tr>
      <w:tr w:rsidR="00CE1EE9" w:rsidRPr="00174939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174939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o people/room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70</w:t>
            </w:r>
          </w:p>
        </w:tc>
      </w:tr>
      <w:tr w:rsidR="00CE1EE9" w:rsidRPr="00174939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174939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use with toilet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 (79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 (12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17493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0</w:t>
            </w:r>
          </w:p>
        </w:tc>
      </w:tr>
      <w:tr w:rsidR="00CE1EE9" w:rsidRPr="004C2871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174939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use has functioning electricity *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74939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 (110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 (21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7</w:t>
            </w:r>
          </w:p>
        </w:tc>
      </w:tr>
      <w:tr w:rsidR="00CE1EE9" w:rsidRPr="004C2871" w:rsidTr="00ED1CFF">
        <w:trPr>
          <w:trHeight w:val="381"/>
        </w:trPr>
        <w:tc>
          <w:tcPr>
            <w:tcW w:w="81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EE9" w:rsidRPr="009F501D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r w:rsidRPr="009F50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  <w:t>Anthropometry</w:t>
            </w:r>
          </w:p>
        </w:tc>
      </w:tr>
      <w:tr w:rsidR="00CE1EE9" w:rsidRPr="00AC64DC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ild MUAC</w:t>
            </w:r>
            <w:r w:rsidR="0080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cm. m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ean (SD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.21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.2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7</w:t>
            </w:r>
          </w:p>
        </w:tc>
      </w:tr>
      <w:tr w:rsidR="00CE1EE9" w:rsidRPr="00AC64DC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EE9" w:rsidRPr="00174939" w:rsidRDefault="00CE1EE9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749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ld weight; z, mean (SD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AC64DC" w:rsidRDefault="00CE1EE9" w:rsidP="00ED1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 (1.20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AC64DC" w:rsidRDefault="00CE1EE9" w:rsidP="00ED1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 (1.1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5</w:t>
            </w:r>
          </w:p>
        </w:tc>
      </w:tr>
      <w:tr w:rsidR="00CE1EE9" w:rsidRPr="006528F6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EE9" w:rsidRPr="00174939" w:rsidRDefault="00CE1EE9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749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ld height; z, mean (SD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AC64DC" w:rsidRDefault="00CE1EE9" w:rsidP="00ED1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9 (1.19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E1EE9" w:rsidRPr="009F501D" w:rsidRDefault="00CE1EE9" w:rsidP="00ED1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6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 w:rsidRPr="009F50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F50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3</w:t>
            </w:r>
          </w:p>
        </w:tc>
      </w:tr>
      <w:tr w:rsidR="00CE1EE9" w:rsidRPr="006528F6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ernal MUAC</w:t>
            </w:r>
            <w:r w:rsidR="00806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c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. Mean (SD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.3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27 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3.4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74</w:t>
            </w:r>
          </w:p>
        </w:tc>
      </w:tr>
      <w:tr w:rsidR="00CE1EE9" w:rsidRPr="006528F6" w:rsidTr="00ED1CFF">
        <w:trPr>
          <w:trHeight w:val="300"/>
        </w:trPr>
        <w:tc>
          <w:tcPr>
            <w:tcW w:w="6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ealth status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ported fever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4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8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96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iarrhea,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5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3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linical fever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1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3</w:t>
            </w:r>
          </w:p>
        </w:tc>
      </w:tr>
      <w:tr w:rsidR="00CE1EE9" w:rsidRPr="006528F6" w:rsidTr="00ED1CFF">
        <w:trPr>
          <w:trHeight w:val="630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rate; per minut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 (4.78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 (5.1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50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ye proble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(yes)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1</w:t>
            </w:r>
            <w:r w:rsidRPr="004C2871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(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lang w:val="en-US" w:eastAsia="da-DK"/>
              </w:rPr>
              <w:t>0.35 (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Pr="00390B06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6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kin infection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22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infection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 (38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71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87</w:t>
            </w:r>
          </w:p>
        </w:tc>
      </w:tr>
      <w:tr w:rsidR="00CE1EE9" w:rsidRPr="006528F6" w:rsidTr="00ED1CFF">
        <w:trPr>
          <w:trHeight w:val="300"/>
        </w:trPr>
        <w:tc>
          <w:tcPr>
            <w:tcW w:w="8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Vitamin A at birth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irst vitamin A tria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23 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111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4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0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78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Second vitamin A trial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3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5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2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45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68</w:t>
            </w:r>
          </w:p>
        </w:tc>
      </w:tr>
      <w:tr w:rsidR="00CE1EE9" w:rsidRPr="006528F6" w:rsidTr="00ED1CFF">
        <w:trPr>
          <w:trHeight w:val="315"/>
        </w:trPr>
        <w:tc>
          <w:tcPr>
            <w:tcW w:w="81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1EE9" w:rsidRPr="00174939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</w:pPr>
            <w:r w:rsidRPr="001749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  <w:t>Season</w:t>
            </w:r>
          </w:p>
        </w:tc>
      </w:tr>
      <w:tr w:rsidR="00CE1EE9" w:rsidRPr="006528F6" w:rsidTr="00ED1CFF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EE9" w:rsidRPr="004C2871" w:rsidRDefault="00CE1EE9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C28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Dry season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1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9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E9" w:rsidRPr="004C2871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1</w:t>
            </w:r>
            <w:r w:rsidRPr="004C287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53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1EE9" w:rsidRDefault="00CE1EE9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95</w:t>
            </w:r>
          </w:p>
        </w:tc>
      </w:tr>
    </w:tbl>
    <w:p w:rsidR="008F1B4F" w:rsidRPr="00CE1EE9" w:rsidRDefault="00806C48" w:rsidP="00CE1EE9">
      <w:pPr>
        <w:rPr>
          <w:lang w:val="en-GB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bookmarkStart w:id="0" w:name="_GoBack"/>
      <w:bookmarkEnd w:id="0"/>
      <w:r w:rsidR="00CE1EE9" w:rsidRPr="005933C2">
        <w:rPr>
          <w:rFonts w:ascii="Times New Roman" w:hAnsi="Times New Roman" w:cs="Times New Roman"/>
          <w:lang w:val="en-US"/>
        </w:rPr>
        <w:t>MUAC=Mid-upper-arm-circumference.</w:t>
      </w:r>
      <w:r w:rsidR="00CE1EE9" w:rsidRPr="005933C2">
        <w:rPr>
          <w:rFonts w:ascii="Times New Roman" w:hAnsi="Times New Roman" w:cs="Times New Roman"/>
          <w:lang w:val="en-US"/>
        </w:rPr>
        <w:br/>
        <w:t>*Of those with information (N=361 in the early MV group, N=679 in the no early MV group)</w:t>
      </w:r>
    </w:p>
    <w:sectPr w:rsidR="008F1B4F" w:rsidRPr="00CE1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2D7"/>
    <w:rsid w:val="000A02D7"/>
    <w:rsid w:val="0011539E"/>
    <w:rsid w:val="002C6EDF"/>
    <w:rsid w:val="004C0597"/>
    <w:rsid w:val="004E4F9E"/>
    <w:rsid w:val="005D2274"/>
    <w:rsid w:val="006E457E"/>
    <w:rsid w:val="008008B5"/>
    <w:rsid w:val="00806C48"/>
    <w:rsid w:val="00942C5C"/>
    <w:rsid w:val="00C42911"/>
    <w:rsid w:val="00CE1EE9"/>
    <w:rsid w:val="00DD7B42"/>
    <w:rsid w:val="00EF2D4E"/>
    <w:rsid w:val="00F6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E9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E9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im</dc:creator>
  <cp:lastModifiedBy>Bandim</cp:lastModifiedBy>
  <cp:revision>5</cp:revision>
  <dcterms:created xsi:type="dcterms:W3CDTF">2016-04-17T12:24:00Z</dcterms:created>
  <dcterms:modified xsi:type="dcterms:W3CDTF">2016-11-21T18:32:00Z</dcterms:modified>
</cp:coreProperties>
</file>